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B68C7B1" w14:textId="77777777" w:rsidR="00813FBA" w:rsidRDefault="00813FBA" w:rsidP="00813FB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0FD4">
              <w:rPr>
                <w:rFonts w:ascii="Arial" w:hAnsi="Arial" w:cs="Arial"/>
                <w:color w:val="auto"/>
                <w:sz w:val="18"/>
                <w:szCs w:val="18"/>
              </w:rPr>
              <w:t>1</w:t>
            </w:r>
            <w:r>
              <w:rPr>
                <w:rFonts w:ascii="Arial" w:hAnsi="Arial" w:cs="Arial"/>
                <w:color w:val="auto"/>
                <w:sz w:val="18"/>
                <w:szCs w:val="18"/>
              </w:rPr>
              <w:t xml:space="preserve"> </w:t>
            </w:r>
          </w:p>
          <w:p w14:paraId="2C544964" w14:textId="6E4C7AD9" w:rsidR="00FB3483" w:rsidRPr="00930A31" w:rsidRDefault="00FB3483" w:rsidP="00813FBA">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92C541" w:rsidR="00FB3483"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3AAE">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13F42E" w:rsidR="00FB3483"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P</w:t>
            </w:r>
            <w:r w:rsidR="007029E4">
              <w:rPr>
                <w:rFonts w:ascii="Arial" w:hAnsi="Arial" w:cs="Arial"/>
                <w:color w:val="auto"/>
                <w:sz w:val="18"/>
                <w:szCs w:val="18"/>
              </w:rPr>
              <w:t>age:</w:t>
            </w:r>
            <w:r w:rsidR="00983AAE">
              <w:rPr>
                <w:rFonts w:ascii="Arial" w:hAnsi="Arial" w:cs="Arial"/>
                <w:color w:val="auto"/>
                <w:sz w:val="18"/>
                <w:szCs w:val="18"/>
              </w:rPr>
              <w:t xml:space="preserv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0C332B" w:rsidR="00FB3483"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3AAE">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98EC30" w:rsidR="00FB3483"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3AAE">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F78ABF" w:rsidR="00FB3483"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3AAE">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05C773" w:rsidR="00BF5618"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3AAE">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98060A" w:rsidR="00FB3483"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3AAE">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1FB81B" w:rsidR="00FB3483"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3AAE">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E690E4" w:rsidR="00930A31"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3AAE">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E01AAE" w:rsidR="00930A31"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3AAE">
              <w:rPr>
                <w:rFonts w:ascii="Arial" w:hAnsi="Arial" w:cs="Arial"/>
                <w:color w:val="auto"/>
                <w:sz w:val="18"/>
                <w:szCs w:val="18"/>
              </w:rPr>
              <w:t>5</w:t>
            </w:r>
            <w:r w:rsidR="00D36EB4">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FF863B" w:rsidR="00FB3483"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FB5290" w:rsidR="00FB3483"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7E2514" w:rsidR="00AE7888"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EEC2BC" w:rsidR="00930A31"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D117F3" w:rsidR="00930A31"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306CC8" w:rsidR="00930A31"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4A47EB" w:rsidR="00930A31"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4ED874" w:rsidR="00930A31"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C4F74C" w:rsidR="006E5FE2"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C375BF" w:rsidR="006E5FE2"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851ED7" w:rsidR="00930A31"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17BABF" w:rsidR="00930A31"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1B013B" w:rsidR="00FB3483"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E6048C" w:rsidR="00FB3483"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3DFD54" w:rsidR="00FB3483" w:rsidRPr="00930A31" w:rsidRDefault="00AE7888"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A3AECB" w:rsidR="00930A31" w:rsidRPr="00930A31" w:rsidRDefault="00813FBA" w:rsidP="007029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7</w:t>
            </w:r>
            <w:r w:rsidR="007029E4">
              <w:rPr>
                <w:rFonts w:ascii="Arial" w:hAnsi="Arial" w:cs="Arial"/>
                <w:color w:val="auto"/>
                <w:sz w:val="18"/>
                <w:szCs w:val="18"/>
              </w:rPr>
              <w:t>-</w:t>
            </w:r>
            <w:r w:rsidR="00D36EB4">
              <w:rPr>
                <w:rFonts w:ascii="Arial" w:hAnsi="Arial" w:cs="Arial"/>
                <w:color w:val="auto"/>
                <w:sz w:val="18"/>
                <w:szCs w:val="18"/>
              </w:rPr>
              <w:t>14</w:t>
            </w:r>
          </w:p>
        </w:tc>
      </w:tr>
      <w:tr w:rsidR="007029E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029E4" w:rsidRPr="00930A31" w:rsidRDefault="007029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029E4" w:rsidRPr="00930A31" w:rsidRDefault="007029E4"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029E4" w:rsidRPr="00930A31" w:rsidRDefault="007029E4"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85F925" w:rsidR="007029E4" w:rsidRPr="00930A31" w:rsidRDefault="00D36EB4" w:rsidP="00D36EB4">
            <w:pPr>
              <w:pStyle w:val="Default"/>
              <w:spacing w:before="40" w:after="40"/>
              <w:rPr>
                <w:rFonts w:ascii="Arial" w:hAnsi="Arial" w:cs="Arial"/>
                <w:color w:val="auto"/>
                <w:sz w:val="18"/>
                <w:szCs w:val="18"/>
              </w:rPr>
            </w:pPr>
            <w:r>
              <w:rPr>
                <w:rFonts w:ascii="Arial" w:hAnsi="Arial" w:cs="Arial"/>
                <w:color w:val="auto"/>
                <w:sz w:val="18"/>
                <w:szCs w:val="18"/>
              </w:rPr>
              <w:t>Page: 7</w:t>
            </w:r>
            <w:r w:rsidR="007029E4" w:rsidRPr="004D49D0">
              <w:rPr>
                <w:rFonts w:ascii="Arial" w:hAnsi="Arial" w:cs="Arial"/>
                <w:color w:val="auto"/>
                <w:sz w:val="18"/>
                <w:szCs w:val="18"/>
              </w:rPr>
              <w:t>-</w:t>
            </w:r>
            <w:r>
              <w:rPr>
                <w:rFonts w:ascii="Arial" w:hAnsi="Arial" w:cs="Arial"/>
                <w:color w:val="auto"/>
                <w:sz w:val="18"/>
                <w:szCs w:val="18"/>
              </w:rPr>
              <w:t>14</w:t>
            </w:r>
          </w:p>
        </w:tc>
      </w:tr>
      <w:tr w:rsidR="007029E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029E4" w:rsidRPr="00930A31" w:rsidRDefault="007029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029E4" w:rsidRPr="00930A31" w:rsidRDefault="007029E4"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029E4" w:rsidRPr="00930A31" w:rsidRDefault="007029E4"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3ADA08" w:rsidR="007029E4" w:rsidRPr="00930A31" w:rsidRDefault="00D36EB4" w:rsidP="00D36EB4">
            <w:pPr>
              <w:pStyle w:val="Default"/>
              <w:spacing w:before="40" w:after="40"/>
              <w:rPr>
                <w:rFonts w:ascii="Arial" w:hAnsi="Arial" w:cs="Arial"/>
                <w:color w:val="auto"/>
                <w:sz w:val="18"/>
                <w:szCs w:val="18"/>
              </w:rPr>
            </w:pPr>
            <w:r>
              <w:rPr>
                <w:rFonts w:ascii="Arial" w:hAnsi="Arial" w:cs="Arial"/>
                <w:color w:val="auto"/>
                <w:sz w:val="18"/>
                <w:szCs w:val="18"/>
              </w:rPr>
              <w:t>Page: 7</w:t>
            </w:r>
            <w:r w:rsidR="007029E4" w:rsidRPr="004D49D0">
              <w:rPr>
                <w:rFonts w:ascii="Arial" w:hAnsi="Arial" w:cs="Arial"/>
                <w:color w:val="auto"/>
                <w:sz w:val="18"/>
                <w:szCs w:val="18"/>
              </w:rPr>
              <w:t>-</w:t>
            </w:r>
            <w:r>
              <w:rPr>
                <w:rFonts w:ascii="Arial" w:hAnsi="Arial" w:cs="Arial"/>
                <w:color w:val="auto"/>
                <w:sz w:val="18"/>
                <w:szCs w:val="18"/>
              </w:rPr>
              <w:t>14</w:t>
            </w:r>
          </w:p>
        </w:tc>
      </w:tr>
      <w:tr w:rsidR="007029E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029E4" w:rsidRPr="00930A31" w:rsidRDefault="007029E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029E4" w:rsidRPr="00930A31" w:rsidRDefault="007029E4"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029E4" w:rsidRPr="00930A31" w:rsidRDefault="007029E4"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B7CF56" w:rsidR="007029E4" w:rsidRPr="00930A31" w:rsidRDefault="00D36EB4" w:rsidP="00D36EB4">
            <w:pPr>
              <w:pStyle w:val="Default"/>
              <w:spacing w:before="40" w:after="40"/>
              <w:rPr>
                <w:rFonts w:ascii="Arial" w:hAnsi="Arial" w:cs="Arial"/>
                <w:color w:val="auto"/>
                <w:sz w:val="18"/>
                <w:szCs w:val="18"/>
              </w:rPr>
            </w:pPr>
            <w:r>
              <w:rPr>
                <w:rFonts w:ascii="Arial" w:hAnsi="Arial" w:cs="Arial"/>
                <w:color w:val="auto"/>
                <w:sz w:val="18"/>
                <w:szCs w:val="18"/>
              </w:rPr>
              <w:t>Page: 7</w:t>
            </w:r>
            <w:r w:rsidR="007029E4" w:rsidRPr="004D49D0">
              <w:rPr>
                <w:rFonts w:ascii="Arial" w:hAnsi="Arial" w:cs="Arial"/>
                <w:color w:val="auto"/>
                <w:sz w:val="18"/>
                <w:szCs w:val="18"/>
              </w:rPr>
              <w:t>-</w:t>
            </w:r>
            <w:r>
              <w:rPr>
                <w:rFonts w:ascii="Arial" w:hAnsi="Arial" w:cs="Arial"/>
                <w:color w:val="auto"/>
                <w:sz w:val="18"/>
                <w:szCs w:val="18"/>
              </w:rPr>
              <w:t>14</w:t>
            </w:r>
          </w:p>
        </w:tc>
      </w:tr>
      <w:tr w:rsidR="007029E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029E4" w:rsidRPr="00930A31" w:rsidRDefault="007029E4"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029E4" w:rsidRPr="00930A31" w:rsidRDefault="007029E4"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029E4" w:rsidRPr="00930A31" w:rsidRDefault="007029E4"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77132A" w:rsidR="007029E4" w:rsidRPr="00930A31" w:rsidRDefault="007029E4" w:rsidP="00D36EB4">
            <w:pPr>
              <w:pStyle w:val="Default"/>
              <w:spacing w:before="40" w:after="40"/>
              <w:rPr>
                <w:rFonts w:ascii="Arial" w:hAnsi="Arial" w:cs="Arial"/>
                <w:color w:val="auto"/>
                <w:sz w:val="18"/>
                <w:szCs w:val="18"/>
              </w:rPr>
            </w:pPr>
            <w:r w:rsidRPr="004D49D0">
              <w:rPr>
                <w:rFonts w:ascii="Arial" w:hAnsi="Arial" w:cs="Arial"/>
                <w:color w:val="auto"/>
                <w:sz w:val="18"/>
                <w:szCs w:val="18"/>
              </w:rPr>
              <w:t xml:space="preserve">Page: </w:t>
            </w:r>
            <w:r w:rsidR="00D36EB4">
              <w:rPr>
                <w:rFonts w:ascii="Arial" w:hAnsi="Arial" w:cs="Arial"/>
                <w:color w:val="auto"/>
                <w:sz w:val="18"/>
                <w:szCs w:val="18"/>
              </w:rPr>
              <w:t>7</w:t>
            </w:r>
          </w:p>
        </w:tc>
      </w:tr>
      <w:tr w:rsidR="007029E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029E4" w:rsidRPr="00930A31" w:rsidRDefault="007029E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029E4" w:rsidRPr="00930A31" w:rsidRDefault="007029E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029E4" w:rsidRPr="00930A31" w:rsidRDefault="007029E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DC6613" w:rsidR="007029E4" w:rsidRPr="00930A31" w:rsidRDefault="007029E4" w:rsidP="007029E4">
            <w:pPr>
              <w:pStyle w:val="Default"/>
              <w:spacing w:before="40" w:after="40"/>
              <w:rPr>
                <w:rFonts w:ascii="Arial" w:hAnsi="Arial" w:cs="Arial"/>
                <w:color w:val="auto"/>
                <w:sz w:val="18"/>
                <w:szCs w:val="18"/>
              </w:rPr>
            </w:pPr>
            <w:r w:rsidRPr="004D49D0">
              <w:rPr>
                <w:rFonts w:ascii="Arial" w:hAnsi="Arial" w:cs="Arial"/>
                <w:color w:val="auto"/>
                <w:sz w:val="18"/>
                <w:szCs w:val="18"/>
              </w:rPr>
              <w:t xml:space="preserve">Page: </w:t>
            </w:r>
            <w:r w:rsidR="00D36EB4">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0D10AF" w:rsidR="00930A31" w:rsidRPr="00930A31" w:rsidRDefault="00813FBA" w:rsidP="00D36EB4">
            <w:pPr>
              <w:pStyle w:val="Default"/>
              <w:spacing w:before="40" w:after="40"/>
              <w:rPr>
                <w:rFonts w:ascii="Arial" w:hAnsi="Arial" w:cs="Arial"/>
                <w:color w:val="auto"/>
                <w:sz w:val="18"/>
                <w:szCs w:val="18"/>
              </w:rPr>
            </w:pPr>
            <w:r>
              <w:rPr>
                <w:rFonts w:ascii="Arial" w:hAnsi="Arial" w:cs="Arial"/>
                <w:color w:val="auto"/>
                <w:sz w:val="18"/>
                <w:szCs w:val="18"/>
              </w:rPr>
              <w:t>Page:</w:t>
            </w:r>
            <w:r w:rsidR="00D36EB4">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5FAC48" w:rsidR="00930A31" w:rsidRPr="00930A31" w:rsidRDefault="00813FBA" w:rsidP="00963D0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6DEDF9" w:rsidR="00930A31" w:rsidRPr="00930A31" w:rsidRDefault="00813FBA" w:rsidP="00963D0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957A03" w:rsidR="00930A31" w:rsidRPr="00930A31" w:rsidRDefault="00813FBA" w:rsidP="00D36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15</w:t>
            </w:r>
            <w:r w:rsidR="00963D04">
              <w:rPr>
                <w:rFonts w:ascii="Arial" w:hAnsi="Arial" w:cs="Arial"/>
                <w:color w:val="auto"/>
                <w:sz w:val="18"/>
                <w:szCs w:val="18"/>
              </w:rPr>
              <w:t>-</w:t>
            </w:r>
            <w:r w:rsidR="00D36EB4">
              <w:rPr>
                <w:rFonts w:ascii="Arial" w:hAnsi="Arial" w:cs="Arial"/>
                <w:color w:val="auto"/>
                <w:sz w:val="18"/>
                <w:szCs w:val="18"/>
              </w:rPr>
              <w:t>2</w:t>
            </w:r>
            <w:r w:rsidR="00963D04">
              <w:rPr>
                <w:rFonts w:ascii="Arial" w:hAnsi="Arial" w:cs="Arial"/>
                <w:color w:val="auto"/>
                <w:sz w:val="18"/>
                <w:szCs w:val="18"/>
              </w:rPr>
              <w:t>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2F54E4" w:rsidR="00930A31" w:rsidRPr="00930A31" w:rsidRDefault="00813FBA" w:rsidP="00963D0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93CF46" w:rsidR="00930A31" w:rsidRPr="00930A31" w:rsidRDefault="00813FBA" w:rsidP="00963D0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F633FC" w:rsidR="00930A31" w:rsidRPr="00930A31" w:rsidRDefault="00963D04" w:rsidP="00963D0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4CED2B" w:rsidR="00077B44" w:rsidRPr="00930A31" w:rsidRDefault="00D36EB4"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963D04">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204EDA" w:rsidR="00077B44" w:rsidRPr="00930A31" w:rsidRDefault="00813FBA" w:rsidP="00D36E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2</w:t>
            </w:r>
            <w:r w:rsidR="00963D04">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0A2AD4" w:rsidR="00077B44" w:rsidRPr="00930A31" w:rsidRDefault="00813FBA" w:rsidP="00963D0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6EB4">
              <w:rPr>
                <w:rFonts w:ascii="Arial" w:hAnsi="Arial" w:cs="Arial"/>
                <w:color w:val="auto"/>
                <w:sz w:val="18"/>
                <w:szCs w:val="18"/>
              </w:rPr>
              <w:t>2</w:t>
            </w:r>
            <w:bookmarkStart w:id="0" w:name="_GoBack"/>
            <w:bookmarkEnd w:id="0"/>
            <w:r w:rsidR="00963D04">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E25AAA" w14:textId="77777777" w:rsidR="001D2435" w:rsidRDefault="001D2435">
      <w:r>
        <w:separator/>
      </w:r>
    </w:p>
  </w:endnote>
  <w:endnote w:type="continuationSeparator" w:id="0">
    <w:p w14:paraId="59DA0140" w14:textId="77777777" w:rsidR="001D2435" w:rsidRDefault="001D24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F6E482" w14:textId="77777777" w:rsidR="001D2435" w:rsidRDefault="001D2435">
      <w:r>
        <w:separator/>
      </w:r>
    </w:p>
  </w:footnote>
  <w:footnote w:type="continuationSeparator" w:id="0">
    <w:p w14:paraId="4D233CA4" w14:textId="77777777" w:rsidR="001D2435" w:rsidRDefault="001D243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1D243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38FC"/>
    <w:rsid w:val="00077B44"/>
    <w:rsid w:val="00152CDB"/>
    <w:rsid w:val="0018323E"/>
    <w:rsid w:val="00190C83"/>
    <w:rsid w:val="001D2435"/>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029E4"/>
    <w:rsid w:val="00726794"/>
    <w:rsid w:val="00751857"/>
    <w:rsid w:val="0077253C"/>
    <w:rsid w:val="00813FBA"/>
    <w:rsid w:val="008412D5"/>
    <w:rsid w:val="00894510"/>
    <w:rsid w:val="008A3EAE"/>
    <w:rsid w:val="008E2C91"/>
    <w:rsid w:val="00930A31"/>
    <w:rsid w:val="00947707"/>
    <w:rsid w:val="00963D04"/>
    <w:rsid w:val="009827E5"/>
    <w:rsid w:val="00983AAE"/>
    <w:rsid w:val="009D5E9E"/>
    <w:rsid w:val="00A215D2"/>
    <w:rsid w:val="00A86593"/>
    <w:rsid w:val="00AB79CE"/>
    <w:rsid w:val="00AE4BBD"/>
    <w:rsid w:val="00AE7888"/>
    <w:rsid w:val="00B51910"/>
    <w:rsid w:val="00B849C5"/>
    <w:rsid w:val="00BE78A0"/>
    <w:rsid w:val="00BF5618"/>
    <w:rsid w:val="00C22710"/>
    <w:rsid w:val="00CD0FD4"/>
    <w:rsid w:val="00D36EB4"/>
    <w:rsid w:val="00D95D84"/>
    <w:rsid w:val="00DC4F19"/>
    <w:rsid w:val="00E324A8"/>
    <w:rsid w:val="00E43225"/>
    <w:rsid w:val="00E47719"/>
    <w:rsid w:val="00E5392A"/>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4</Words>
  <Characters>633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kolai Ramadanov</cp:lastModifiedBy>
  <cp:revision>35</cp:revision>
  <cp:lastPrinted>2020-11-24T03:02:00Z</cp:lastPrinted>
  <dcterms:created xsi:type="dcterms:W3CDTF">2020-11-24T03:02:00Z</dcterms:created>
  <dcterms:modified xsi:type="dcterms:W3CDTF">2023-08-03T17:41:00Z</dcterms:modified>
</cp:coreProperties>
</file>